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64AE8" w14:textId="77777777" w:rsidR="00997609" w:rsidRPr="00AE0DC8" w:rsidRDefault="00997609" w:rsidP="00997609">
      <w:pPr>
        <w:rPr>
          <w:b/>
          <w:bCs/>
        </w:rPr>
      </w:pPr>
      <w:r w:rsidRPr="00AE0DC8">
        <w:rPr>
          <w:b/>
          <w:bCs/>
        </w:rPr>
        <w:t>Supplement</w:t>
      </w:r>
      <w:r>
        <w:rPr>
          <w:b/>
          <w:bCs/>
        </w:rPr>
        <w:t>ary Table</w:t>
      </w:r>
      <w:r w:rsidRPr="00AE0DC8">
        <w:rPr>
          <w:b/>
          <w:bCs/>
        </w:rPr>
        <w:t xml:space="preserve"> 1</w:t>
      </w:r>
    </w:p>
    <w:p w14:paraId="4DB46FA3" w14:textId="77777777" w:rsidR="00997609" w:rsidRDefault="00997609" w:rsidP="00997609">
      <w:pPr>
        <w:rPr>
          <w:b/>
          <w:bCs/>
        </w:rPr>
      </w:pPr>
    </w:p>
    <w:p w14:paraId="1E2B9363" w14:textId="77777777" w:rsidR="00997609" w:rsidRPr="00ED234B" w:rsidRDefault="00997609" w:rsidP="00997609">
      <w:r w:rsidRPr="00ED234B">
        <w:t xml:space="preserve">Data codebook: data collected and analysis variable </w:t>
      </w:r>
      <w:proofErr w:type="gramStart"/>
      <w:r w:rsidRPr="00ED234B">
        <w:t>definitions</w:t>
      </w:r>
      <w:proofErr w:type="gramEnd"/>
      <w:r w:rsidRPr="00ED234B">
        <w:t xml:space="preserve"> </w:t>
      </w:r>
    </w:p>
    <w:p w14:paraId="08C20845" w14:textId="77777777" w:rsidR="00997609" w:rsidRDefault="00997609" w:rsidP="0099760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2"/>
        <w:gridCol w:w="3003"/>
        <w:gridCol w:w="3005"/>
      </w:tblGrid>
      <w:tr w:rsidR="00997609" w14:paraId="68D29971" w14:textId="77777777" w:rsidTr="002631CD">
        <w:tc>
          <w:tcPr>
            <w:tcW w:w="3005" w:type="dxa"/>
          </w:tcPr>
          <w:p w14:paraId="16C4079A" w14:textId="77777777" w:rsidR="00997609" w:rsidRDefault="00997609" w:rsidP="002631C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erived or composite variable descriptor </w:t>
            </w:r>
          </w:p>
        </w:tc>
        <w:tc>
          <w:tcPr>
            <w:tcW w:w="3005" w:type="dxa"/>
          </w:tcPr>
          <w:p w14:paraId="79644BD3" w14:textId="77777777" w:rsidR="00997609" w:rsidRDefault="00997609" w:rsidP="002631C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ata collected </w:t>
            </w:r>
          </w:p>
        </w:tc>
        <w:tc>
          <w:tcPr>
            <w:tcW w:w="3006" w:type="dxa"/>
          </w:tcPr>
          <w:p w14:paraId="17BDD64A" w14:textId="77777777" w:rsidR="00997609" w:rsidRDefault="00997609" w:rsidP="002631CD">
            <w:pPr>
              <w:rPr>
                <w:b/>
                <w:bCs/>
              </w:rPr>
            </w:pPr>
            <w:r>
              <w:rPr>
                <w:b/>
                <w:bCs/>
              </w:rPr>
              <w:t>Analysis variable</w:t>
            </w:r>
          </w:p>
        </w:tc>
      </w:tr>
      <w:tr w:rsidR="00997609" w14:paraId="29D555D0" w14:textId="77777777" w:rsidTr="002631CD">
        <w:tc>
          <w:tcPr>
            <w:tcW w:w="3005" w:type="dxa"/>
          </w:tcPr>
          <w:p w14:paraId="7255659B" w14:textId="77777777" w:rsidR="00997609" w:rsidRPr="006A71D9" w:rsidRDefault="00997609" w:rsidP="002631CD">
            <w:r w:rsidRPr="006A71D9">
              <w:t xml:space="preserve">Ethnic background </w:t>
            </w:r>
          </w:p>
        </w:tc>
        <w:tc>
          <w:tcPr>
            <w:tcW w:w="3005" w:type="dxa"/>
          </w:tcPr>
          <w:p w14:paraId="5127D82E" w14:textId="77777777" w:rsidR="00997609" w:rsidRPr="006A71D9" w:rsidRDefault="00997609" w:rsidP="002631CD">
            <w:r>
              <w:t>17</w:t>
            </w:r>
            <w:r w:rsidRPr="006A71D9">
              <w:t xml:space="preserve"> ethnic groups </w:t>
            </w:r>
            <w:r>
              <w:t>and other (with description)</w:t>
            </w:r>
          </w:p>
        </w:tc>
        <w:tc>
          <w:tcPr>
            <w:tcW w:w="3006" w:type="dxa"/>
          </w:tcPr>
          <w:p w14:paraId="009D33B5" w14:textId="77777777" w:rsidR="00997609" w:rsidRPr="006A71D9" w:rsidRDefault="00997609" w:rsidP="002631CD">
            <w:r>
              <w:t>Collapsed into White/ non-white/missing</w:t>
            </w:r>
          </w:p>
        </w:tc>
      </w:tr>
      <w:tr w:rsidR="00997609" w14:paraId="23D90140" w14:textId="77777777" w:rsidTr="002631CD">
        <w:tc>
          <w:tcPr>
            <w:tcW w:w="3005" w:type="dxa"/>
          </w:tcPr>
          <w:p w14:paraId="7849C2BC" w14:textId="77777777" w:rsidR="00997609" w:rsidRPr="006A71D9" w:rsidRDefault="00997609" w:rsidP="002631CD">
            <w:r w:rsidRPr="006A71D9">
              <w:t xml:space="preserve">Cancer stage </w:t>
            </w:r>
          </w:p>
        </w:tc>
        <w:tc>
          <w:tcPr>
            <w:tcW w:w="3005" w:type="dxa"/>
          </w:tcPr>
          <w:p w14:paraId="40C09827" w14:textId="77777777" w:rsidR="00997609" w:rsidRPr="006A71D9" w:rsidRDefault="00997609" w:rsidP="002631CD">
            <w:r w:rsidRPr="006A71D9">
              <w:t xml:space="preserve">Number staging, TNM staging and </w:t>
            </w:r>
            <w:proofErr w:type="spellStart"/>
            <w:r w:rsidRPr="006A71D9">
              <w:t>freetext</w:t>
            </w:r>
            <w:proofErr w:type="spellEnd"/>
            <w:r w:rsidRPr="006A71D9">
              <w:t xml:space="preserve"> notes entered - independently coded by oncology clinician  </w:t>
            </w:r>
          </w:p>
        </w:tc>
        <w:tc>
          <w:tcPr>
            <w:tcW w:w="3006" w:type="dxa"/>
          </w:tcPr>
          <w:p w14:paraId="3799D6FA" w14:textId="77777777" w:rsidR="00997609" w:rsidRPr="006A71D9" w:rsidRDefault="00997609" w:rsidP="002631CD">
            <w:r w:rsidRPr="006A71D9">
              <w:t>Stage I/ II/ III/IV/NA</w:t>
            </w:r>
          </w:p>
        </w:tc>
      </w:tr>
      <w:tr w:rsidR="00997609" w14:paraId="2FCE9F09" w14:textId="77777777" w:rsidTr="002631CD">
        <w:tc>
          <w:tcPr>
            <w:tcW w:w="3005" w:type="dxa"/>
          </w:tcPr>
          <w:p w14:paraId="5711B237" w14:textId="77777777" w:rsidR="00997609" w:rsidRPr="006A71D9" w:rsidRDefault="00997609" w:rsidP="002631CD">
            <w:r w:rsidRPr="006A71D9">
              <w:t xml:space="preserve">Estimated trimester at diagnosis </w:t>
            </w:r>
          </w:p>
        </w:tc>
        <w:tc>
          <w:tcPr>
            <w:tcW w:w="3005" w:type="dxa"/>
          </w:tcPr>
          <w:p w14:paraId="5CEECA23" w14:textId="77777777" w:rsidR="00997609" w:rsidRPr="006A71D9" w:rsidRDefault="00997609" w:rsidP="002631CD">
            <w:r w:rsidRPr="006A71D9">
              <w:t>Calculated based on date of diagnosis and due date</w:t>
            </w:r>
          </w:p>
        </w:tc>
        <w:tc>
          <w:tcPr>
            <w:tcW w:w="3006" w:type="dxa"/>
          </w:tcPr>
          <w:p w14:paraId="4FCD789B" w14:textId="77777777" w:rsidR="00997609" w:rsidRDefault="00997609" w:rsidP="002631CD">
            <w:r>
              <w:t>1</w:t>
            </w:r>
            <w:r w:rsidRPr="006A71D9">
              <w:rPr>
                <w:vertAlign w:val="superscript"/>
              </w:rPr>
              <w:t>st</w:t>
            </w:r>
            <w:r>
              <w:t xml:space="preserve"> trimester (&lt;12 weeks)/</w:t>
            </w:r>
          </w:p>
          <w:p w14:paraId="1898AE9F" w14:textId="77777777" w:rsidR="00997609" w:rsidRDefault="00997609" w:rsidP="002631CD">
            <w:r>
              <w:t>2</w:t>
            </w:r>
            <w:r w:rsidRPr="006A71D9">
              <w:rPr>
                <w:vertAlign w:val="superscript"/>
              </w:rPr>
              <w:t>nd</w:t>
            </w:r>
            <w:r>
              <w:t xml:space="preserve"> trimester (13-27 weeks)/</w:t>
            </w:r>
          </w:p>
          <w:p w14:paraId="346FDB36" w14:textId="77777777" w:rsidR="00997609" w:rsidRDefault="00997609" w:rsidP="002631CD">
            <w:r>
              <w:t>3</w:t>
            </w:r>
            <w:r w:rsidRPr="006A71D9">
              <w:rPr>
                <w:vertAlign w:val="superscript"/>
              </w:rPr>
              <w:t>rd</w:t>
            </w:r>
            <w:r>
              <w:t xml:space="preserve"> trimester (28-40+ weeks)/</w:t>
            </w:r>
          </w:p>
          <w:p w14:paraId="42396B1A" w14:textId="77777777" w:rsidR="00997609" w:rsidRPr="006A71D9" w:rsidRDefault="00997609" w:rsidP="002631CD">
            <w:r>
              <w:t>Unknown (either date missing)</w:t>
            </w:r>
          </w:p>
        </w:tc>
      </w:tr>
      <w:tr w:rsidR="00997609" w14:paraId="519B50FC" w14:textId="77777777" w:rsidTr="002631CD">
        <w:tc>
          <w:tcPr>
            <w:tcW w:w="3005" w:type="dxa"/>
          </w:tcPr>
          <w:p w14:paraId="24B7E6E6" w14:textId="77777777" w:rsidR="00997609" w:rsidRPr="00077620" w:rsidRDefault="00997609" w:rsidP="002631CD">
            <w:r w:rsidRPr="00077620">
              <w:t xml:space="preserve">Cancer diagnosis group </w:t>
            </w:r>
          </w:p>
        </w:tc>
        <w:tc>
          <w:tcPr>
            <w:tcW w:w="3005" w:type="dxa"/>
          </w:tcPr>
          <w:p w14:paraId="3E21DC19" w14:textId="77777777" w:rsidR="00997609" w:rsidRPr="00077620" w:rsidRDefault="00997609" w:rsidP="002631CD">
            <w:r w:rsidRPr="00077620">
              <w:t xml:space="preserve">15 tumour groups and other with </w:t>
            </w:r>
            <w:proofErr w:type="spellStart"/>
            <w:r w:rsidRPr="00077620">
              <w:t>freetext</w:t>
            </w:r>
            <w:proofErr w:type="spellEnd"/>
            <w:r>
              <w:t xml:space="preserve"> note entered. Details about relevant subtype collected. Any with fewer than 10 cases were grouped into larger categorical grouping by </w:t>
            </w:r>
            <w:r w:rsidRPr="006A71D9">
              <w:t xml:space="preserve">oncology clinician  </w:t>
            </w:r>
          </w:p>
        </w:tc>
        <w:tc>
          <w:tcPr>
            <w:tcW w:w="3006" w:type="dxa"/>
          </w:tcPr>
          <w:p w14:paraId="34057D0E" w14:textId="77777777" w:rsidR="00997609" w:rsidRPr="00077620" w:rsidRDefault="00997609" w:rsidP="002631CD">
            <w:r>
              <w:t>Breast/ Skin/ Haematological/ gastro intestinal (GI, including upper GI, colorectal etc)</w:t>
            </w:r>
            <w:proofErr w:type="gramStart"/>
            <w:r>
              <w:t>/  Genitourinary</w:t>
            </w:r>
            <w:proofErr w:type="gramEnd"/>
            <w:r>
              <w:t xml:space="preserve"> (includes </w:t>
            </w:r>
            <w:r>
              <w:rPr>
                <w:sz w:val="20"/>
                <w:szCs w:val="20"/>
              </w:rPr>
              <w:t xml:space="preserve">ovarian, cervical and urological/ Other (includes </w:t>
            </w:r>
            <w:r w:rsidRPr="00077620">
              <w:rPr>
                <w:sz w:val="20"/>
                <w:szCs w:val="20"/>
              </w:rPr>
              <w:t>ear-nose-throat, lung, thyroid, neurological, unknown primary</w:t>
            </w:r>
            <w:r>
              <w:rPr>
                <w:sz w:val="20"/>
                <w:szCs w:val="20"/>
              </w:rPr>
              <w:t>)</w:t>
            </w:r>
          </w:p>
        </w:tc>
      </w:tr>
      <w:tr w:rsidR="00997609" w14:paraId="268BE277" w14:textId="77777777" w:rsidTr="002631CD">
        <w:tc>
          <w:tcPr>
            <w:tcW w:w="3005" w:type="dxa"/>
          </w:tcPr>
          <w:p w14:paraId="4E7EB7A7" w14:textId="77777777" w:rsidR="00997609" w:rsidRPr="00077620" w:rsidRDefault="00997609" w:rsidP="002631CD">
            <w:r>
              <w:t xml:space="preserve">Live birth </w:t>
            </w:r>
          </w:p>
        </w:tc>
        <w:tc>
          <w:tcPr>
            <w:tcW w:w="3005" w:type="dxa"/>
          </w:tcPr>
          <w:p w14:paraId="6E584EEB" w14:textId="77777777" w:rsidR="00997609" w:rsidRPr="00077620" w:rsidRDefault="00997609" w:rsidP="002631CD">
            <w:r>
              <w:t xml:space="preserve">Some groups had few cases so to protect confidentiality they were aggregated.  </w:t>
            </w:r>
          </w:p>
        </w:tc>
        <w:tc>
          <w:tcPr>
            <w:tcW w:w="3006" w:type="dxa"/>
          </w:tcPr>
          <w:p w14:paraId="4CD871A0" w14:textId="77777777" w:rsidR="00997609" w:rsidRPr="00077620" w:rsidRDefault="00997609" w:rsidP="002631CD">
            <w:r>
              <w:t>Live birth miscarriage/ termination/ other (includes stillbirth, live birth followed by neonate death, unknown)</w:t>
            </w:r>
          </w:p>
        </w:tc>
      </w:tr>
      <w:tr w:rsidR="00997609" w14:paraId="6836B374" w14:textId="77777777" w:rsidTr="002631CD">
        <w:tc>
          <w:tcPr>
            <w:tcW w:w="3005" w:type="dxa"/>
          </w:tcPr>
          <w:p w14:paraId="5F7BB2D0" w14:textId="77777777" w:rsidR="00997609" w:rsidRPr="00077620" w:rsidRDefault="00997609" w:rsidP="002631CD">
            <w:r>
              <w:t xml:space="preserve">Estimated pregnancy term at delivery </w:t>
            </w:r>
          </w:p>
        </w:tc>
        <w:tc>
          <w:tcPr>
            <w:tcW w:w="3005" w:type="dxa"/>
          </w:tcPr>
          <w:p w14:paraId="2787CF9F" w14:textId="77777777" w:rsidR="00997609" w:rsidRPr="00077620" w:rsidRDefault="00997609" w:rsidP="002631CD">
            <w:r w:rsidRPr="006A71D9">
              <w:t>Calculated based on due date</w:t>
            </w:r>
            <w:r>
              <w:t xml:space="preserve"> and end of pregnancy date for those who did not miscarry or have termination of pregnancy  </w:t>
            </w:r>
          </w:p>
        </w:tc>
        <w:tc>
          <w:tcPr>
            <w:tcW w:w="3006" w:type="dxa"/>
          </w:tcPr>
          <w:p w14:paraId="2034DC7B" w14:textId="77777777" w:rsidR="00997609" w:rsidRDefault="00997609" w:rsidP="002631CD">
            <w:r>
              <w:t>Preterm (&lt;37 weeks)</w:t>
            </w:r>
          </w:p>
          <w:p w14:paraId="26FB2CBB" w14:textId="77777777" w:rsidR="00997609" w:rsidRDefault="00997609" w:rsidP="002631CD">
            <w:r>
              <w:t>Full term (</w:t>
            </w:r>
            <w:r>
              <w:rPr>
                <w:rFonts w:cstheme="minorHAnsi"/>
              </w:rPr>
              <w:t>≥</w:t>
            </w:r>
            <w:r>
              <w:t>37 weeks)</w:t>
            </w:r>
          </w:p>
          <w:p w14:paraId="0CEFD7CE" w14:textId="77777777" w:rsidR="00997609" w:rsidRPr="00077620" w:rsidRDefault="00997609" w:rsidP="002631CD">
            <w:r>
              <w:t xml:space="preserve">Unknown (either date missing)  </w:t>
            </w:r>
          </w:p>
        </w:tc>
      </w:tr>
      <w:tr w:rsidR="00997609" w14:paraId="4C629665" w14:textId="77777777" w:rsidTr="002631CD">
        <w:tc>
          <w:tcPr>
            <w:tcW w:w="3005" w:type="dxa"/>
          </w:tcPr>
          <w:p w14:paraId="158F5D22" w14:textId="77777777" w:rsidR="00997609" w:rsidRPr="00077620" w:rsidRDefault="00997609" w:rsidP="002631CD">
            <w:r>
              <w:t>Maternal outcome</w:t>
            </w:r>
          </w:p>
        </w:tc>
        <w:tc>
          <w:tcPr>
            <w:tcW w:w="3005" w:type="dxa"/>
          </w:tcPr>
          <w:p w14:paraId="37F49BB9" w14:textId="77777777" w:rsidR="00997609" w:rsidRDefault="00997609" w:rsidP="002631CD">
            <w:r>
              <w:t xml:space="preserve">9 categories including Ongoing primary treatment, Complete remission, Persistent disease: partial remission, Persistent disease: stable disease, Persistent disease: progressive disease, Persistent disease: not specified, Recurrent </w:t>
            </w:r>
            <w:proofErr w:type="gramStart"/>
            <w:r>
              <w:t>disease</w:t>
            </w:r>
            <w:proofErr w:type="gramEnd"/>
          </w:p>
          <w:p w14:paraId="3E06CECA" w14:textId="77777777" w:rsidR="00997609" w:rsidRPr="00077620" w:rsidRDefault="00997609" w:rsidP="002631CD">
            <w:r>
              <w:t xml:space="preserve">Patient died, </w:t>
            </w:r>
            <w:proofErr w:type="gramStart"/>
            <w:r>
              <w:t>Lost</w:t>
            </w:r>
            <w:proofErr w:type="gramEnd"/>
            <w:r>
              <w:t xml:space="preserve"> for follow up. Some groups had few cases so to protect confidentiality they were aggregated.  </w:t>
            </w:r>
          </w:p>
        </w:tc>
        <w:tc>
          <w:tcPr>
            <w:tcW w:w="3006" w:type="dxa"/>
          </w:tcPr>
          <w:p w14:paraId="2637F945" w14:textId="77777777" w:rsidR="00997609" w:rsidRPr="00077620" w:rsidRDefault="00997609" w:rsidP="002631CD">
            <w:r>
              <w:t>Remission / Disease persistent or recurrent/ Died/ Unknown/lost to follow-up</w:t>
            </w:r>
          </w:p>
        </w:tc>
      </w:tr>
      <w:tr w:rsidR="00997609" w14:paraId="5A9AFC55" w14:textId="77777777" w:rsidTr="002631CD">
        <w:tc>
          <w:tcPr>
            <w:tcW w:w="3005" w:type="dxa"/>
          </w:tcPr>
          <w:p w14:paraId="7D3081B8" w14:textId="77777777" w:rsidR="00997609" w:rsidRDefault="00997609" w:rsidP="002631CD">
            <w:r>
              <w:t xml:space="preserve">Investigation type </w:t>
            </w:r>
          </w:p>
        </w:tc>
        <w:tc>
          <w:tcPr>
            <w:tcW w:w="3005" w:type="dxa"/>
          </w:tcPr>
          <w:p w14:paraId="48ED78AA" w14:textId="77777777" w:rsidR="00997609" w:rsidRDefault="00997609" w:rsidP="002631CD">
            <w:r>
              <w:t xml:space="preserve">Each investigation was coded for presence/absence. Date was checked to ensure it was during pregnancy. Patients could have more than one investigation.   Total number calculated. </w:t>
            </w:r>
          </w:p>
        </w:tc>
        <w:tc>
          <w:tcPr>
            <w:tcW w:w="3006" w:type="dxa"/>
          </w:tcPr>
          <w:p w14:paraId="593ADF4F" w14:textId="77777777" w:rsidR="00997609" w:rsidRDefault="00997609" w:rsidP="002631CD">
            <w:r>
              <w:t xml:space="preserve">Yes/No </w:t>
            </w:r>
          </w:p>
          <w:p w14:paraId="4295B377" w14:textId="77777777" w:rsidR="00997609" w:rsidRDefault="00997609" w:rsidP="002631CD"/>
          <w:p w14:paraId="0412A6F0" w14:textId="77777777" w:rsidR="00997609" w:rsidRDefault="00997609" w:rsidP="002631CD">
            <w:r>
              <w:t>Total number of investigations grouped as 0, 1, 2, 3, 4+</w:t>
            </w:r>
          </w:p>
        </w:tc>
      </w:tr>
      <w:tr w:rsidR="00997609" w14:paraId="264A386B" w14:textId="77777777" w:rsidTr="002631CD">
        <w:tc>
          <w:tcPr>
            <w:tcW w:w="3005" w:type="dxa"/>
          </w:tcPr>
          <w:p w14:paraId="06CF3D19" w14:textId="77777777" w:rsidR="00997609" w:rsidRDefault="00997609" w:rsidP="002631CD">
            <w:r>
              <w:lastRenderedPageBreak/>
              <w:t>Treatment type</w:t>
            </w:r>
          </w:p>
        </w:tc>
        <w:tc>
          <w:tcPr>
            <w:tcW w:w="3005" w:type="dxa"/>
          </w:tcPr>
          <w:p w14:paraId="576790FE" w14:textId="77777777" w:rsidR="00997609" w:rsidRDefault="00997609" w:rsidP="002631CD">
            <w:r>
              <w:t>Each treatment was coded for presence/absence. Date was checked to ensure it was during pregnancy. Patients could have more than one treatment.   Total number calculated.</w:t>
            </w:r>
          </w:p>
        </w:tc>
        <w:tc>
          <w:tcPr>
            <w:tcW w:w="3006" w:type="dxa"/>
          </w:tcPr>
          <w:p w14:paraId="3B3240DB" w14:textId="77777777" w:rsidR="00997609" w:rsidRDefault="00997609" w:rsidP="002631CD">
            <w:r>
              <w:t xml:space="preserve">Yes/No </w:t>
            </w:r>
          </w:p>
          <w:p w14:paraId="11EEF092" w14:textId="77777777" w:rsidR="00997609" w:rsidRDefault="00997609" w:rsidP="002631CD"/>
          <w:p w14:paraId="168FD0CE" w14:textId="77777777" w:rsidR="00997609" w:rsidRDefault="00997609" w:rsidP="002631CD">
            <w:r>
              <w:t>Total number of treatments grouped as 0, 1, 2+</w:t>
            </w:r>
          </w:p>
        </w:tc>
      </w:tr>
      <w:tr w:rsidR="00997609" w14:paraId="51679277" w14:textId="77777777" w:rsidTr="002631CD">
        <w:tc>
          <w:tcPr>
            <w:tcW w:w="3005" w:type="dxa"/>
          </w:tcPr>
          <w:p w14:paraId="08632296" w14:textId="77777777" w:rsidR="00997609" w:rsidRPr="000B1A9A" w:rsidRDefault="00997609" w:rsidP="002631CD">
            <w:pPr>
              <w:rPr>
                <w:b/>
                <w:bCs/>
              </w:rPr>
            </w:pPr>
            <w:r>
              <w:t>Surgery a</w:t>
            </w:r>
            <w:r w:rsidRPr="000B1A9A">
              <w:rPr>
                <w:rFonts w:cstheme="minorHAnsi"/>
              </w:rPr>
              <w:t xml:space="preserve">bdominal/cervical </w:t>
            </w:r>
          </w:p>
        </w:tc>
        <w:tc>
          <w:tcPr>
            <w:tcW w:w="3005" w:type="dxa"/>
          </w:tcPr>
          <w:p w14:paraId="5E32936E" w14:textId="77777777" w:rsidR="00997609" w:rsidRDefault="00997609" w:rsidP="002631CD">
            <w:r>
              <w:t xml:space="preserve">For those with surgery, </w:t>
            </w:r>
            <w:proofErr w:type="spellStart"/>
            <w:r>
              <w:t>freetext</w:t>
            </w:r>
            <w:proofErr w:type="spellEnd"/>
            <w:r>
              <w:t xml:space="preserve"> notes about type of surgery checked and new variable created </w:t>
            </w:r>
          </w:p>
        </w:tc>
        <w:tc>
          <w:tcPr>
            <w:tcW w:w="3006" w:type="dxa"/>
          </w:tcPr>
          <w:p w14:paraId="554ED2FA" w14:textId="77777777" w:rsidR="00997609" w:rsidRDefault="00997609" w:rsidP="002631CD">
            <w:r>
              <w:t xml:space="preserve">Yes/No </w:t>
            </w:r>
          </w:p>
          <w:p w14:paraId="4C00AFDD" w14:textId="77777777" w:rsidR="00997609" w:rsidRDefault="00997609" w:rsidP="002631CD"/>
        </w:tc>
      </w:tr>
      <w:tr w:rsidR="00997609" w14:paraId="3C6935FC" w14:textId="77777777" w:rsidTr="002631CD">
        <w:tc>
          <w:tcPr>
            <w:tcW w:w="3005" w:type="dxa"/>
          </w:tcPr>
          <w:p w14:paraId="0D6ACFA0" w14:textId="77777777" w:rsidR="00997609" w:rsidRDefault="00997609" w:rsidP="002631CD">
            <w:r>
              <w:t xml:space="preserve">Chemotherapy drugs </w:t>
            </w:r>
          </w:p>
        </w:tc>
        <w:tc>
          <w:tcPr>
            <w:tcW w:w="3005" w:type="dxa"/>
          </w:tcPr>
          <w:p w14:paraId="55ABF248" w14:textId="77777777" w:rsidR="00997609" w:rsidRDefault="00997609" w:rsidP="002631CD">
            <w:r>
              <w:t xml:space="preserve">For those with chemotherapy, </w:t>
            </w:r>
            <w:proofErr w:type="spellStart"/>
            <w:r>
              <w:t>freetext</w:t>
            </w:r>
            <w:proofErr w:type="spellEnd"/>
            <w:r>
              <w:t xml:space="preserve"> notes about type of chemotherapy checked and new variable coded by </w:t>
            </w:r>
            <w:r w:rsidRPr="006A71D9">
              <w:t xml:space="preserve">oncology clinician </w:t>
            </w:r>
            <w:r>
              <w:t xml:space="preserve">in line with INCIP groupings </w:t>
            </w:r>
          </w:p>
        </w:tc>
        <w:tc>
          <w:tcPr>
            <w:tcW w:w="3006" w:type="dxa"/>
          </w:tcPr>
          <w:p w14:paraId="407AA719" w14:textId="77777777" w:rsidR="00997609" w:rsidRDefault="00997609" w:rsidP="002631CD">
            <w:r w:rsidRPr="00D812CA">
              <w:t>Anthracyclines</w:t>
            </w:r>
            <w:r>
              <w:t>/</w:t>
            </w:r>
            <w:r w:rsidRPr="00D812CA">
              <w:t xml:space="preserve"> Alkylating agent</w:t>
            </w:r>
            <w:r>
              <w:t xml:space="preserve"> </w:t>
            </w:r>
            <w:r w:rsidRPr="00D812CA">
              <w:t>(excluding platinum)</w:t>
            </w:r>
            <w:r>
              <w:t>/</w:t>
            </w:r>
            <w:r w:rsidRPr="00D812CA">
              <w:t xml:space="preserve"> Antimetabolites</w:t>
            </w:r>
            <w:r>
              <w:t>/</w:t>
            </w:r>
            <w:proofErr w:type="spellStart"/>
            <w:r w:rsidRPr="00D812CA">
              <w:t>Taxanes</w:t>
            </w:r>
            <w:proofErr w:type="spellEnd"/>
            <w:r>
              <w:t>/</w:t>
            </w:r>
            <w:r w:rsidRPr="00D812CA">
              <w:t xml:space="preserve"> Platinum</w:t>
            </w:r>
            <w:r>
              <w:t>/</w:t>
            </w:r>
            <w:r w:rsidRPr="00D812CA">
              <w:t>Other</w:t>
            </w:r>
            <w:r>
              <w:t>/</w:t>
            </w:r>
            <w:r w:rsidRPr="00D812CA">
              <w:t xml:space="preserve"> Missing</w:t>
            </w:r>
          </w:p>
        </w:tc>
      </w:tr>
      <w:tr w:rsidR="00997609" w14:paraId="0F3C3BBD" w14:textId="77777777" w:rsidTr="002631CD">
        <w:tc>
          <w:tcPr>
            <w:tcW w:w="3005" w:type="dxa"/>
          </w:tcPr>
          <w:p w14:paraId="2B48DE76" w14:textId="77777777" w:rsidR="00997609" w:rsidRDefault="00997609" w:rsidP="002631CD">
            <w:r>
              <w:t xml:space="preserve">Timing of surgery </w:t>
            </w:r>
          </w:p>
        </w:tc>
        <w:tc>
          <w:tcPr>
            <w:tcW w:w="3005" w:type="dxa"/>
          </w:tcPr>
          <w:p w14:paraId="258B2D82" w14:textId="77777777" w:rsidR="00997609" w:rsidRDefault="00997609" w:rsidP="002631CD">
            <w:r w:rsidRPr="006A71D9">
              <w:t>Calculated based on due date</w:t>
            </w:r>
            <w:r>
              <w:t xml:space="preserve"> and timing of surgery, verified against diagnosis date and end of pregnancy date. </w:t>
            </w:r>
          </w:p>
        </w:tc>
        <w:tc>
          <w:tcPr>
            <w:tcW w:w="3006" w:type="dxa"/>
          </w:tcPr>
          <w:p w14:paraId="675DA97E" w14:textId="77777777" w:rsidR="00997609" w:rsidRPr="00D812CA" w:rsidRDefault="00997609" w:rsidP="002631CD"/>
        </w:tc>
      </w:tr>
      <w:tr w:rsidR="00997609" w14:paraId="1C1A967F" w14:textId="77777777" w:rsidTr="002631CD">
        <w:tc>
          <w:tcPr>
            <w:tcW w:w="3005" w:type="dxa"/>
          </w:tcPr>
          <w:p w14:paraId="14CC89E5" w14:textId="77777777" w:rsidR="00997609" w:rsidRDefault="00997609" w:rsidP="002631CD">
            <w:r>
              <w:t xml:space="preserve">Timing of chemotherapy </w:t>
            </w:r>
          </w:p>
        </w:tc>
        <w:tc>
          <w:tcPr>
            <w:tcW w:w="3005" w:type="dxa"/>
          </w:tcPr>
          <w:p w14:paraId="05D2CD91" w14:textId="77777777" w:rsidR="00997609" w:rsidRDefault="00997609" w:rsidP="002631CD">
            <w:r w:rsidRPr="006A71D9">
              <w:t>Calculated based on due date</w:t>
            </w:r>
            <w:r>
              <w:t xml:space="preserve"> and timing of </w:t>
            </w:r>
            <w:proofErr w:type="spellStart"/>
            <w:r>
              <w:t>cheomtherapy</w:t>
            </w:r>
            <w:proofErr w:type="spellEnd"/>
            <w:r>
              <w:t>, verified against diagnosis date and end of pregnancy date.</w:t>
            </w:r>
          </w:p>
        </w:tc>
        <w:tc>
          <w:tcPr>
            <w:tcW w:w="3006" w:type="dxa"/>
          </w:tcPr>
          <w:p w14:paraId="0324F012" w14:textId="77777777" w:rsidR="00997609" w:rsidRDefault="00997609" w:rsidP="002631CD">
            <w:r>
              <w:t>1</w:t>
            </w:r>
            <w:r w:rsidRPr="006A71D9">
              <w:rPr>
                <w:vertAlign w:val="superscript"/>
              </w:rPr>
              <w:t>st</w:t>
            </w:r>
            <w:r>
              <w:t xml:space="preserve"> trimester (&lt;12 weeks)/</w:t>
            </w:r>
          </w:p>
          <w:p w14:paraId="3B1AA573" w14:textId="77777777" w:rsidR="00997609" w:rsidRDefault="00997609" w:rsidP="002631CD">
            <w:r>
              <w:t>2</w:t>
            </w:r>
            <w:r w:rsidRPr="006A71D9">
              <w:rPr>
                <w:vertAlign w:val="superscript"/>
              </w:rPr>
              <w:t>nd</w:t>
            </w:r>
            <w:r>
              <w:t xml:space="preserve"> trimester (13-27 weeks)/</w:t>
            </w:r>
          </w:p>
          <w:p w14:paraId="084A0E7D" w14:textId="77777777" w:rsidR="00997609" w:rsidRPr="00D812CA" w:rsidRDefault="00997609" w:rsidP="002631CD">
            <w:r>
              <w:t>3</w:t>
            </w:r>
            <w:r w:rsidRPr="006A71D9">
              <w:rPr>
                <w:vertAlign w:val="superscript"/>
              </w:rPr>
              <w:t>rd</w:t>
            </w:r>
            <w:r>
              <w:t xml:space="preserve"> trimester (28-40+ weeks)</w:t>
            </w:r>
          </w:p>
        </w:tc>
      </w:tr>
    </w:tbl>
    <w:p w14:paraId="430C4BBF" w14:textId="77777777" w:rsidR="00997609" w:rsidRPr="006A71D9" w:rsidRDefault="00997609" w:rsidP="00997609">
      <w:pPr>
        <w:rPr>
          <w:b/>
          <w:bCs/>
        </w:rPr>
      </w:pPr>
    </w:p>
    <w:p w14:paraId="49C2AE69" w14:textId="77777777" w:rsidR="00997609" w:rsidRDefault="00997609" w:rsidP="00997609">
      <w:r>
        <w:br w:type="page"/>
      </w:r>
    </w:p>
    <w:p w14:paraId="25429FC2" w14:textId="77777777" w:rsidR="006E4094" w:rsidRPr="00ED3B0F" w:rsidRDefault="006E4094" w:rsidP="006E4094">
      <w:pPr>
        <w:spacing w:line="360" w:lineRule="auto"/>
        <w:jc w:val="both"/>
        <w:rPr>
          <w:b/>
          <w:bCs/>
          <w:color w:val="000000" w:themeColor="text1"/>
        </w:rPr>
      </w:pPr>
      <w:r w:rsidRPr="00ED3B0F">
        <w:rPr>
          <w:b/>
          <w:bCs/>
          <w:color w:val="000000" w:themeColor="text1"/>
        </w:rPr>
        <w:lastRenderedPageBreak/>
        <w:t>Supplementary Table 2</w:t>
      </w:r>
    </w:p>
    <w:p w14:paraId="07F78E33" w14:textId="77777777" w:rsidR="006E4094" w:rsidRPr="00ED3B0F" w:rsidRDefault="006E4094" w:rsidP="006E4094">
      <w:pPr>
        <w:spacing w:line="360" w:lineRule="auto"/>
        <w:jc w:val="both"/>
        <w:rPr>
          <w:color w:val="000000" w:themeColor="text1"/>
        </w:rPr>
      </w:pPr>
    </w:p>
    <w:p w14:paraId="3F170143" w14:textId="77777777" w:rsidR="006E4094" w:rsidRPr="00ED3B0F" w:rsidRDefault="006E4094" w:rsidP="006E4094">
      <w:pPr>
        <w:spacing w:line="360" w:lineRule="auto"/>
        <w:jc w:val="both"/>
        <w:rPr>
          <w:color w:val="000000" w:themeColor="text1"/>
        </w:rPr>
      </w:pPr>
      <w:r w:rsidRPr="00ED3B0F">
        <w:rPr>
          <w:color w:val="000000" w:themeColor="text1"/>
        </w:rPr>
        <w:t>NHS Trusts contributing patients:</w:t>
      </w:r>
    </w:p>
    <w:p w14:paraId="70982CCC" w14:textId="77777777" w:rsidR="006E4094" w:rsidRPr="00ED3B0F" w:rsidRDefault="006E4094" w:rsidP="006E4094">
      <w:pPr>
        <w:spacing w:line="360" w:lineRule="auto"/>
        <w:jc w:val="both"/>
        <w:rPr>
          <w:color w:val="000000" w:themeColor="text1"/>
        </w:rPr>
      </w:pPr>
    </w:p>
    <w:p w14:paraId="18FB7690" w14:textId="77777777" w:rsidR="006E4094" w:rsidRPr="00ED3B0F" w:rsidRDefault="006E4094" w:rsidP="006E4094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  <w:r w:rsidRPr="00ED3B0F">
        <w:rPr>
          <w:rFonts w:cstheme="minorHAnsi"/>
          <w:b/>
          <w:bCs/>
          <w:color w:val="000000" w:themeColor="text1"/>
        </w:rPr>
        <w:t>England</w:t>
      </w:r>
    </w:p>
    <w:p w14:paraId="02002DE2" w14:textId="77777777" w:rsidR="006E4094" w:rsidRPr="00ED3B0F" w:rsidRDefault="006E4094" w:rsidP="006E4094">
      <w:pPr>
        <w:spacing w:line="360" w:lineRule="auto"/>
        <w:jc w:val="both"/>
        <w:rPr>
          <w:rFonts w:cstheme="minorHAnsi"/>
          <w:color w:val="000000" w:themeColor="text1"/>
        </w:rPr>
      </w:pPr>
      <w:r w:rsidRPr="00ED3B0F">
        <w:rPr>
          <w:rFonts w:cstheme="minorHAnsi"/>
          <w:color w:val="000000" w:themeColor="text1"/>
        </w:rPr>
        <w:t>Buckinghamshire Healthcare NHS Trust</w:t>
      </w:r>
    </w:p>
    <w:p w14:paraId="5BECFA16" w14:textId="77777777" w:rsidR="006E4094" w:rsidRPr="00ED3B0F" w:rsidRDefault="006E4094" w:rsidP="006E4094">
      <w:pPr>
        <w:spacing w:line="360" w:lineRule="auto"/>
        <w:jc w:val="both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ED3B0F"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  <w:t>Cambridge University Hospitals NHS Foundation Trust</w:t>
      </w:r>
    </w:p>
    <w:p w14:paraId="2D4306AC" w14:textId="77777777" w:rsidR="006E4094" w:rsidRPr="00ED3B0F" w:rsidRDefault="006E4094" w:rsidP="006E4094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  <w:r w:rsidRPr="005524D3">
        <w:rPr>
          <w:rFonts w:cstheme="minorHAnsi"/>
          <w:color w:val="000000" w:themeColor="text1"/>
        </w:rPr>
        <w:t>Oxford University Hospitals NHS Foundation Trust</w:t>
      </w:r>
      <w:r w:rsidRPr="00BD3EBA" w:rsidDel="00BD3EBA"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  <w:t xml:space="preserve"> </w:t>
      </w:r>
    </w:p>
    <w:p w14:paraId="7F63B572" w14:textId="77777777" w:rsidR="006E4094" w:rsidRPr="00ED3B0F" w:rsidRDefault="006E4094" w:rsidP="006E4094">
      <w:pPr>
        <w:spacing w:line="360" w:lineRule="auto"/>
        <w:jc w:val="both"/>
        <w:rPr>
          <w:rFonts w:cstheme="minorHAnsi"/>
          <w:color w:val="000000" w:themeColor="text1"/>
        </w:rPr>
      </w:pPr>
      <w:r w:rsidRPr="00ED3B0F">
        <w:rPr>
          <w:rFonts w:cstheme="minorHAnsi"/>
          <w:color w:val="000000" w:themeColor="text1"/>
        </w:rPr>
        <w:t>Royal Surrey County Hospital NHS Trust</w:t>
      </w:r>
    </w:p>
    <w:p w14:paraId="2F34C2C3" w14:textId="77777777" w:rsidR="006E4094" w:rsidRPr="00D21B9C" w:rsidRDefault="006E4094" w:rsidP="006E4094">
      <w:pPr>
        <w:spacing w:line="360" w:lineRule="auto"/>
        <w:jc w:val="both"/>
        <w:rPr>
          <w:rFonts w:cstheme="minorHAnsi"/>
          <w:color w:val="000000" w:themeColor="text1"/>
        </w:rPr>
      </w:pPr>
      <w:r w:rsidRPr="00D21B9C">
        <w:rPr>
          <w:rFonts w:cstheme="minorHAnsi"/>
          <w:color w:val="000000" w:themeColor="text1"/>
        </w:rPr>
        <w:t>Royal United Hospitals Bath NHS Foundation Trust</w:t>
      </w:r>
    </w:p>
    <w:p w14:paraId="16207F7F" w14:textId="77777777" w:rsidR="006E4094" w:rsidRPr="00D21B9C" w:rsidRDefault="006E4094" w:rsidP="006E4094">
      <w:pPr>
        <w:spacing w:line="360" w:lineRule="auto"/>
        <w:jc w:val="both"/>
        <w:rPr>
          <w:rFonts w:cstheme="minorHAnsi"/>
          <w:color w:val="000000" w:themeColor="text1"/>
        </w:rPr>
      </w:pPr>
      <w:r w:rsidRPr="00D21B9C">
        <w:rPr>
          <w:rFonts w:cstheme="minorHAnsi"/>
          <w:color w:val="000000" w:themeColor="text1"/>
        </w:rPr>
        <w:t>Sheffield Teaching Hospitals NHS Foundation Trust</w:t>
      </w:r>
    </w:p>
    <w:p w14:paraId="77C7D7A4" w14:textId="77777777" w:rsidR="006E4094" w:rsidRPr="00D21B9C" w:rsidRDefault="006E4094" w:rsidP="006E4094">
      <w:pPr>
        <w:spacing w:line="360" w:lineRule="auto"/>
        <w:jc w:val="both"/>
        <w:rPr>
          <w:rFonts w:cstheme="minorHAnsi"/>
          <w:color w:val="000000" w:themeColor="text1"/>
        </w:rPr>
      </w:pPr>
      <w:r w:rsidRPr="00D21B9C">
        <w:rPr>
          <w:rFonts w:cstheme="minorHAnsi"/>
          <w:color w:val="000000" w:themeColor="text1"/>
        </w:rPr>
        <w:t>Birmingham University Hospitals NHS Trust.</w:t>
      </w:r>
    </w:p>
    <w:p w14:paraId="48A8AABC" w14:textId="77777777" w:rsidR="006E4094" w:rsidRPr="00D21B9C" w:rsidRDefault="006E4094" w:rsidP="006E4094">
      <w:pPr>
        <w:spacing w:line="360" w:lineRule="auto"/>
        <w:jc w:val="both"/>
        <w:rPr>
          <w:rFonts w:cstheme="minorHAnsi"/>
          <w:color w:val="000000" w:themeColor="text1"/>
        </w:rPr>
      </w:pPr>
      <w:r w:rsidRPr="00D21B9C">
        <w:rPr>
          <w:rFonts w:cstheme="minorHAnsi"/>
          <w:color w:val="000000" w:themeColor="text1"/>
        </w:rPr>
        <w:t>The Christie NHS Foundation Trust, Manchester</w:t>
      </w:r>
    </w:p>
    <w:p w14:paraId="09AAC764" w14:textId="77777777" w:rsidR="006E4094" w:rsidRPr="00D21B9C" w:rsidRDefault="006E4094" w:rsidP="006E4094">
      <w:pPr>
        <w:spacing w:line="360" w:lineRule="auto"/>
        <w:contextualSpacing/>
        <w:jc w:val="both"/>
        <w:rPr>
          <w:rFonts w:cstheme="minorHAnsi"/>
          <w:color w:val="000000" w:themeColor="text1"/>
        </w:rPr>
      </w:pPr>
      <w:r w:rsidRPr="00D21B9C">
        <w:rPr>
          <w:rFonts w:cstheme="minorHAnsi"/>
          <w:color w:val="000000" w:themeColor="text1"/>
        </w:rPr>
        <w:t>The Newcastle Upon Tyne Hospitals NHS Foundation Trust</w:t>
      </w:r>
    </w:p>
    <w:p w14:paraId="77AFF9AD" w14:textId="77777777" w:rsidR="006E4094" w:rsidRPr="000A6914" w:rsidRDefault="006E4094" w:rsidP="006E4094">
      <w:pPr>
        <w:shd w:val="clear" w:color="auto" w:fill="FFFFFF"/>
        <w:spacing w:line="360" w:lineRule="auto"/>
        <w:jc w:val="both"/>
        <w:outlineLvl w:val="1"/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</w:pPr>
      <w:r w:rsidRPr="00D21B9C"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  <w:t>University Hospitals</w:t>
      </w:r>
      <w:r w:rsidRPr="000A6914"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  <w:t xml:space="preserve"> Bristol and Weston NHS</w:t>
      </w:r>
      <w:r w:rsidRPr="00ED3B0F"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  <w:t xml:space="preserve"> </w:t>
      </w:r>
      <w:r w:rsidRPr="000A6914">
        <w:rPr>
          <w:rFonts w:eastAsia="Times New Roman" w:cstheme="minorHAnsi"/>
          <w:color w:val="000000" w:themeColor="text1"/>
          <w:kern w:val="0"/>
          <w:lang w:eastAsia="en-GB"/>
          <w14:ligatures w14:val="none"/>
        </w:rPr>
        <w:t>Foundation Trust</w:t>
      </w:r>
    </w:p>
    <w:p w14:paraId="350A6473" w14:textId="77777777" w:rsidR="006E4094" w:rsidRPr="00ED3B0F" w:rsidRDefault="006E4094" w:rsidP="006E4094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</w:rPr>
      </w:pPr>
    </w:p>
    <w:p w14:paraId="6ABC5A54" w14:textId="77777777" w:rsidR="006E4094" w:rsidRPr="00ED3B0F" w:rsidRDefault="006E4094" w:rsidP="006E4094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</w:rPr>
      </w:pPr>
      <w:r w:rsidRPr="00ED3B0F">
        <w:rPr>
          <w:rFonts w:ascii="Calibri" w:hAnsi="Calibri" w:cs="Calibri"/>
          <w:b/>
          <w:bCs/>
          <w:color w:val="000000" w:themeColor="text1"/>
        </w:rPr>
        <w:t>Scotland</w:t>
      </w:r>
    </w:p>
    <w:p w14:paraId="56E23E74" w14:textId="77777777" w:rsidR="006E4094" w:rsidRPr="00ED3B0F" w:rsidRDefault="006E4094" w:rsidP="006E4094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  <w:r w:rsidRPr="00ED3B0F">
        <w:rPr>
          <w:rFonts w:ascii="Calibri" w:hAnsi="Calibri" w:cs="Calibri"/>
          <w:color w:val="000000" w:themeColor="text1"/>
        </w:rPr>
        <w:t>NHS Greater Glasgow and Clyde</w:t>
      </w:r>
    </w:p>
    <w:p w14:paraId="4082BE3C" w14:textId="77777777" w:rsidR="006E4094" w:rsidRPr="00ED3B0F" w:rsidRDefault="006E4094" w:rsidP="006E4094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</w:rPr>
      </w:pPr>
      <w:r w:rsidRPr="00ED3B0F">
        <w:rPr>
          <w:rFonts w:cstheme="minorHAnsi"/>
          <w:color w:val="000000" w:themeColor="text1"/>
        </w:rPr>
        <w:t>NHS Tayside</w:t>
      </w:r>
    </w:p>
    <w:p w14:paraId="72C8D252" w14:textId="77777777" w:rsidR="006E4094" w:rsidRPr="00ED3B0F" w:rsidRDefault="006E4094" w:rsidP="006E4094">
      <w:pPr>
        <w:spacing w:line="360" w:lineRule="auto"/>
        <w:jc w:val="both"/>
        <w:rPr>
          <w:rFonts w:cstheme="minorHAnsi"/>
          <w:color w:val="000000" w:themeColor="text1"/>
        </w:rPr>
      </w:pPr>
      <w:r w:rsidRPr="00ED3B0F">
        <w:rPr>
          <w:rFonts w:cstheme="minorHAnsi"/>
          <w:color w:val="000000" w:themeColor="text1"/>
        </w:rPr>
        <w:t>NHS Lothian</w:t>
      </w:r>
    </w:p>
    <w:p w14:paraId="1D397B6B" w14:textId="77777777" w:rsidR="006E4094" w:rsidRPr="00ED3B0F" w:rsidRDefault="006E4094" w:rsidP="006E4094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</w:rPr>
      </w:pPr>
    </w:p>
    <w:p w14:paraId="41407370" w14:textId="77777777" w:rsidR="006E4094" w:rsidRPr="00ED3B0F" w:rsidRDefault="006E4094" w:rsidP="006E4094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</w:rPr>
      </w:pPr>
      <w:r w:rsidRPr="00ED3B0F">
        <w:rPr>
          <w:rFonts w:ascii="Calibri" w:hAnsi="Calibri" w:cs="Calibri"/>
          <w:b/>
          <w:bCs/>
          <w:color w:val="000000" w:themeColor="text1"/>
        </w:rPr>
        <w:t>Wales</w:t>
      </w:r>
    </w:p>
    <w:p w14:paraId="60997909" w14:textId="77777777" w:rsidR="006E4094" w:rsidRPr="00ED3B0F" w:rsidRDefault="006E4094" w:rsidP="006E4094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</w:rPr>
      </w:pPr>
      <w:r w:rsidRPr="00ED3B0F">
        <w:rPr>
          <w:rFonts w:cstheme="minorHAnsi"/>
          <w:color w:val="000000" w:themeColor="text1"/>
        </w:rPr>
        <w:t xml:space="preserve">Swansea </w:t>
      </w:r>
      <w:r>
        <w:rPr>
          <w:rFonts w:cstheme="minorHAnsi"/>
          <w:color w:val="000000" w:themeColor="text1"/>
        </w:rPr>
        <w:t xml:space="preserve">Bay </w:t>
      </w:r>
      <w:r w:rsidRPr="00ED3B0F">
        <w:rPr>
          <w:rFonts w:cstheme="minorHAnsi"/>
          <w:color w:val="000000" w:themeColor="text1"/>
        </w:rPr>
        <w:t>NHS Trust</w:t>
      </w:r>
    </w:p>
    <w:p w14:paraId="497A79A1" w14:textId="77777777" w:rsidR="00997609" w:rsidRPr="00ED3B0F" w:rsidRDefault="00997609" w:rsidP="00997609">
      <w:pPr>
        <w:spacing w:line="360" w:lineRule="auto"/>
        <w:jc w:val="both"/>
        <w:rPr>
          <w:color w:val="000000" w:themeColor="text1"/>
        </w:rPr>
      </w:pPr>
      <w:r w:rsidRPr="00ED3B0F">
        <w:rPr>
          <w:color w:val="000000" w:themeColor="text1"/>
        </w:rPr>
        <w:br w:type="page"/>
      </w:r>
    </w:p>
    <w:p w14:paraId="5A66E110" w14:textId="77777777" w:rsidR="00997609" w:rsidRDefault="00997609" w:rsidP="00997609">
      <w:pPr>
        <w:rPr>
          <w:b/>
          <w:bCs/>
        </w:rPr>
      </w:pPr>
      <w:r w:rsidRPr="00A335B5">
        <w:rPr>
          <w:b/>
          <w:bCs/>
        </w:rPr>
        <w:lastRenderedPageBreak/>
        <w:t>Supplement</w:t>
      </w:r>
      <w:r>
        <w:rPr>
          <w:b/>
          <w:bCs/>
        </w:rPr>
        <w:t>ary Figure 1</w:t>
      </w:r>
      <w:r w:rsidRPr="00ED234B">
        <w:t>. Cases by year of diagnosis</w:t>
      </w:r>
      <w:r w:rsidRPr="00A335B5">
        <w:rPr>
          <w:b/>
          <w:bCs/>
        </w:rPr>
        <w:t xml:space="preserve"> </w:t>
      </w:r>
    </w:p>
    <w:p w14:paraId="37D507BE" w14:textId="77777777" w:rsidR="00997609" w:rsidRPr="00A335B5" w:rsidRDefault="00997609" w:rsidP="00997609">
      <w:pPr>
        <w:rPr>
          <w:b/>
          <w:bCs/>
        </w:rPr>
      </w:pPr>
    </w:p>
    <w:p w14:paraId="0296D134" w14:textId="77777777" w:rsidR="00997609" w:rsidRDefault="00997609" w:rsidP="00997609">
      <w:r w:rsidRPr="00A335B5">
        <w:rPr>
          <w:noProof/>
        </w:rPr>
        <w:drawing>
          <wp:inline distT="0" distB="0" distL="0" distR="0" wp14:anchorId="4C3A5DBA" wp14:editId="762A85EE">
            <wp:extent cx="5029200" cy="3657600"/>
            <wp:effectExtent l="0" t="0" r="0" b="0"/>
            <wp:docPr id="3525560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46ECF" w14:textId="77777777" w:rsidR="00997609" w:rsidRDefault="00997609" w:rsidP="00997609"/>
    <w:p w14:paraId="4C7C00E0" w14:textId="77777777" w:rsidR="00997609" w:rsidRDefault="00997609" w:rsidP="00997609"/>
    <w:p w14:paraId="3BAD4026" w14:textId="77777777" w:rsidR="001235ED" w:rsidRDefault="001235ED"/>
    <w:sectPr w:rsidR="001235ED" w:rsidSect="009976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C4F15" w14:textId="77777777" w:rsidR="008D3357" w:rsidRDefault="008D3357">
      <w:r>
        <w:separator/>
      </w:r>
    </w:p>
  </w:endnote>
  <w:endnote w:type="continuationSeparator" w:id="0">
    <w:p w14:paraId="07BF6CCF" w14:textId="77777777" w:rsidR="008D3357" w:rsidRDefault="008D3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2970286"/>
      <w:docPartObj>
        <w:docPartGallery w:val="Page Numbers (Bottom of Page)"/>
        <w:docPartUnique/>
      </w:docPartObj>
    </w:sdtPr>
    <w:sdtContent>
      <w:p w14:paraId="14EC6505" w14:textId="77777777" w:rsidR="00856299" w:rsidRDefault="00000000" w:rsidP="00D51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4BEC3321" w14:textId="77777777" w:rsidR="00856299" w:rsidRDefault="00856299" w:rsidP="006176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0811416"/>
      <w:docPartObj>
        <w:docPartGallery w:val="Page Numbers (Bottom of Page)"/>
        <w:docPartUnique/>
      </w:docPartObj>
    </w:sdtPr>
    <w:sdtContent>
      <w:p w14:paraId="1E73511D" w14:textId="77777777" w:rsidR="00856299" w:rsidRDefault="00000000" w:rsidP="00D51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FB9136" w14:textId="77777777" w:rsidR="00856299" w:rsidRDefault="00856299" w:rsidP="0061766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20B56" w14:textId="77777777" w:rsidR="00856299" w:rsidRDefault="008562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918F1" w14:textId="77777777" w:rsidR="008D3357" w:rsidRDefault="008D3357">
      <w:r>
        <w:separator/>
      </w:r>
    </w:p>
  </w:footnote>
  <w:footnote w:type="continuationSeparator" w:id="0">
    <w:p w14:paraId="14AD886E" w14:textId="77777777" w:rsidR="008D3357" w:rsidRDefault="008D33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0E1BD" w14:textId="77777777" w:rsidR="00856299" w:rsidRDefault="008562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4690D" w14:textId="77777777" w:rsidR="00856299" w:rsidRDefault="008562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261EA" w14:textId="77777777" w:rsidR="00856299" w:rsidRDefault="008562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5F2"/>
    <w:rsid w:val="00051539"/>
    <w:rsid w:val="00055ED9"/>
    <w:rsid w:val="00081468"/>
    <w:rsid w:val="000A05BA"/>
    <w:rsid w:val="000B68D2"/>
    <w:rsid w:val="000B7C64"/>
    <w:rsid w:val="000D077A"/>
    <w:rsid w:val="000F5DF8"/>
    <w:rsid w:val="00121F08"/>
    <w:rsid w:val="001235ED"/>
    <w:rsid w:val="00144FE3"/>
    <w:rsid w:val="001A11BF"/>
    <w:rsid w:val="001A615E"/>
    <w:rsid w:val="001D7F90"/>
    <w:rsid w:val="00244A9E"/>
    <w:rsid w:val="002506B3"/>
    <w:rsid w:val="00254DD1"/>
    <w:rsid w:val="00277C59"/>
    <w:rsid w:val="002D7135"/>
    <w:rsid w:val="00302477"/>
    <w:rsid w:val="00345CE0"/>
    <w:rsid w:val="003550CA"/>
    <w:rsid w:val="00360C9B"/>
    <w:rsid w:val="003A1056"/>
    <w:rsid w:val="003A5A18"/>
    <w:rsid w:val="003A7F9E"/>
    <w:rsid w:val="00441604"/>
    <w:rsid w:val="00460968"/>
    <w:rsid w:val="004B3354"/>
    <w:rsid w:val="004C16F6"/>
    <w:rsid w:val="004E67CD"/>
    <w:rsid w:val="004F73D2"/>
    <w:rsid w:val="00510598"/>
    <w:rsid w:val="00514C92"/>
    <w:rsid w:val="005323F3"/>
    <w:rsid w:val="00550CE7"/>
    <w:rsid w:val="00607F4E"/>
    <w:rsid w:val="006355B8"/>
    <w:rsid w:val="006421BB"/>
    <w:rsid w:val="00653967"/>
    <w:rsid w:val="00662C00"/>
    <w:rsid w:val="00676590"/>
    <w:rsid w:val="006C74E4"/>
    <w:rsid w:val="006E4094"/>
    <w:rsid w:val="007169DB"/>
    <w:rsid w:val="0071734B"/>
    <w:rsid w:val="007213AE"/>
    <w:rsid w:val="00760B7E"/>
    <w:rsid w:val="00792C22"/>
    <w:rsid w:val="007C030D"/>
    <w:rsid w:val="007C5A47"/>
    <w:rsid w:val="00826B8C"/>
    <w:rsid w:val="00856299"/>
    <w:rsid w:val="00877FB5"/>
    <w:rsid w:val="00896297"/>
    <w:rsid w:val="008B41B5"/>
    <w:rsid w:val="008D3357"/>
    <w:rsid w:val="008F3ED8"/>
    <w:rsid w:val="00970DB2"/>
    <w:rsid w:val="00997609"/>
    <w:rsid w:val="009A6CDE"/>
    <w:rsid w:val="009C06A5"/>
    <w:rsid w:val="009E10FE"/>
    <w:rsid w:val="009E1B63"/>
    <w:rsid w:val="00A2231A"/>
    <w:rsid w:val="00A40170"/>
    <w:rsid w:val="00A47F85"/>
    <w:rsid w:val="00A60999"/>
    <w:rsid w:val="00A61BDC"/>
    <w:rsid w:val="00B26153"/>
    <w:rsid w:val="00B43350"/>
    <w:rsid w:val="00B87BAA"/>
    <w:rsid w:val="00B92EF8"/>
    <w:rsid w:val="00BD1275"/>
    <w:rsid w:val="00BD30FA"/>
    <w:rsid w:val="00C338E9"/>
    <w:rsid w:val="00C34756"/>
    <w:rsid w:val="00C34F88"/>
    <w:rsid w:val="00C4530F"/>
    <w:rsid w:val="00C45AB9"/>
    <w:rsid w:val="00C6769A"/>
    <w:rsid w:val="00C834B2"/>
    <w:rsid w:val="00C918A9"/>
    <w:rsid w:val="00CA0FCE"/>
    <w:rsid w:val="00CA1CD1"/>
    <w:rsid w:val="00CB60C8"/>
    <w:rsid w:val="00CD5A77"/>
    <w:rsid w:val="00CE4A8D"/>
    <w:rsid w:val="00CF2510"/>
    <w:rsid w:val="00D03BB0"/>
    <w:rsid w:val="00D21B9C"/>
    <w:rsid w:val="00D55857"/>
    <w:rsid w:val="00D87DB4"/>
    <w:rsid w:val="00D91163"/>
    <w:rsid w:val="00D93EA8"/>
    <w:rsid w:val="00DB57BF"/>
    <w:rsid w:val="00DC0D3F"/>
    <w:rsid w:val="00DC4766"/>
    <w:rsid w:val="00E1757E"/>
    <w:rsid w:val="00E304DC"/>
    <w:rsid w:val="00E41E7E"/>
    <w:rsid w:val="00E745F2"/>
    <w:rsid w:val="00E904CD"/>
    <w:rsid w:val="00EB75A7"/>
    <w:rsid w:val="00ED1BB8"/>
    <w:rsid w:val="00EE02DF"/>
    <w:rsid w:val="00F33758"/>
    <w:rsid w:val="00FA11A6"/>
    <w:rsid w:val="00FE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02C8E"/>
  <w15:chartTrackingRefBased/>
  <w15:docId w15:val="{82B68F65-FBD0-294C-A02E-C6A497F19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76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609"/>
  </w:style>
  <w:style w:type="character" w:styleId="PageNumber">
    <w:name w:val="page number"/>
    <w:basedOn w:val="DefaultParagraphFont"/>
    <w:uiPriority w:val="99"/>
    <w:semiHidden/>
    <w:unhideWhenUsed/>
    <w:rsid w:val="00997609"/>
  </w:style>
  <w:style w:type="table" w:styleId="TableGrid">
    <w:name w:val="Table Grid"/>
    <w:basedOn w:val="TableNormal"/>
    <w:uiPriority w:val="39"/>
    <w:rsid w:val="009976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76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7609"/>
  </w:style>
  <w:style w:type="character" w:styleId="LineNumber">
    <w:name w:val="line number"/>
    <w:basedOn w:val="DefaultParagraphFont"/>
    <w:uiPriority w:val="99"/>
    <w:semiHidden/>
    <w:unhideWhenUsed/>
    <w:rsid w:val="00997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xter (Staff)</dc:creator>
  <cp:keywords/>
  <dc:description/>
  <cp:lastModifiedBy>Mark Baxter (Staff)</cp:lastModifiedBy>
  <cp:revision>4</cp:revision>
  <dcterms:created xsi:type="dcterms:W3CDTF">2023-11-23T16:40:00Z</dcterms:created>
  <dcterms:modified xsi:type="dcterms:W3CDTF">2024-01-25T22:43:00Z</dcterms:modified>
</cp:coreProperties>
</file>